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FE8" w:rsidRDefault="00924052" w:rsidP="00970FE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Table S2</w:t>
      </w:r>
      <w:bookmarkStart w:id="0" w:name="_GoBack"/>
      <w:bookmarkEnd w:id="0"/>
    </w:p>
    <w:tbl>
      <w:tblPr>
        <w:tblW w:w="81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960"/>
        <w:gridCol w:w="2260"/>
        <w:gridCol w:w="2100"/>
      </w:tblGrid>
      <w:tr w:rsidR="00970FE8" w:rsidRPr="00992A2B" w:rsidTr="00A5339C">
        <w:trPr>
          <w:trHeight w:val="10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0FE8" w:rsidRPr="00992A2B" w:rsidTr="00A5339C">
        <w:trPr>
          <w:trHeight w:val="40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FE8" w:rsidRPr="00992A2B" w:rsidRDefault="00970FE8" w:rsidP="00A5339C">
            <w:pPr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 xml:space="preserve">          CONTRO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Early grow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Late growth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Survival</w:t>
            </w:r>
          </w:p>
        </w:tc>
      </w:tr>
      <w:tr w:rsidR="00970FE8" w:rsidRPr="00992A2B" w:rsidTr="00A5339C">
        <w:trPr>
          <w:trHeight w:val="40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Fe</w:t>
            </w:r>
            <w:r>
              <w:rPr>
                <w:rFonts w:ascii="Arial" w:hAnsi="Arial" w:cs="Arial"/>
                <w:sz w:val="20"/>
                <w:szCs w:val="20"/>
              </w:rPr>
              <w:t>cund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2A2B">
              <w:rPr>
                <w:rFonts w:ascii="Arial" w:hAnsi="Arial" w:cs="Arial"/>
                <w:b/>
                <w:bCs/>
                <w:sz w:val="20"/>
                <w:szCs w:val="20"/>
              </w:rPr>
              <w:t>0.459 [0.258, 0.630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0.100 [-0.128, 0.300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2A2B">
              <w:rPr>
                <w:rFonts w:ascii="Arial" w:hAnsi="Arial" w:cs="Arial"/>
                <w:b/>
                <w:bCs/>
                <w:sz w:val="20"/>
                <w:szCs w:val="20"/>
              </w:rPr>
              <w:t>0.737 [0.527, 0.904]</w:t>
            </w:r>
          </w:p>
        </w:tc>
      </w:tr>
      <w:tr w:rsidR="00970FE8" w:rsidRPr="00992A2B" w:rsidTr="00A5339C">
        <w:trPr>
          <w:trHeight w:val="40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Early growt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FE8" w:rsidRPr="00992A2B" w:rsidRDefault="00970FE8" w:rsidP="00A533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-0.257 [-0.417, 0.011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0.273 [-0.153, 0.590]</w:t>
            </w:r>
          </w:p>
        </w:tc>
      </w:tr>
      <w:tr w:rsidR="00970FE8" w:rsidRPr="00992A2B" w:rsidTr="00A5339C">
        <w:trPr>
          <w:trHeight w:val="40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Late growth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2A2B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0.356 [-0.226, 0.669]</w:t>
            </w:r>
          </w:p>
        </w:tc>
      </w:tr>
      <w:tr w:rsidR="00970FE8" w:rsidRPr="00992A2B" w:rsidTr="00A5339C">
        <w:trPr>
          <w:trHeight w:val="40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0FE8" w:rsidRPr="00992A2B" w:rsidTr="00A5339C">
        <w:trPr>
          <w:trHeight w:val="40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FE8" w:rsidRPr="00992A2B" w:rsidRDefault="00970FE8" w:rsidP="00A5339C">
            <w:pPr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 xml:space="preserve">          URANIU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Early grow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Late growth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Survival</w:t>
            </w:r>
          </w:p>
        </w:tc>
      </w:tr>
      <w:tr w:rsidR="00970FE8" w:rsidRPr="00992A2B" w:rsidTr="00A5339C">
        <w:trPr>
          <w:trHeight w:val="40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Fe</w:t>
            </w:r>
            <w:r>
              <w:rPr>
                <w:rFonts w:ascii="Arial" w:hAnsi="Arial" w:cs="Arial"/>
                <w:sz w:val="20"/>
                <w:szCs w:val="20"/>
              </w:rPr>
              <w:t>cund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2A2B">
              <w:rPr>
                <w:rFonts w:ascii="Arial" w:hAnsi="Arial" w:cs="Arial"/>
                <w:b/>
                <w:bCs/>
                <w:sz w:val="20"/>
                <w:szCs w:val="20"/>
              </w:rPr>
              <w:t>0.670 [0.545, 0.739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0.136 [-0.016, 0.334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2A2B">
              <w:rPr>
                <w:rFonts w:ascii="Arial" w:hAnsi="Arial" w:cs="Arial"/>
                <w:b/>
                <w:bCs/>
                <w:sz w:val="20"/>
                <w:szCs w:val="20"/>
              </w:rPr>
              <w:t>0.811 [0.475, 0.905]</w:t>
            </w:r>
          </w:p>
        </w:tc>
      </w:tr>
      <w:tr w:rsidR="00970FE8" w:rsidRPr="00992A2B" w:rsidTr="00A5339C">
        <w:trPr>
          <w:trHeight w:val="40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Early growt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FE8" w:rsidRPr="00992A2B" w:rsidRDefault="00970FE8" w:rsidP="00A533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2A2B">
              <w:rPr>
                <w:rFonts w:ascii="Arial" w:hAnsi="Arial" w:cs="Arial"/>
                <w:b/>
                <w:bCs/>
                <w:sz w:val="20"/>
                <w:szCs w:val="20"/>
              </w:rPr>
              <w:t>-0.308 [-0.504, -0.182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2A2B">
              <w:rPr>
                <w:rFonts w:ascii="Arial" w:hAnsi="Arial" w:cs="Arial"/>
                <w:b/>
                <w:bCs/>
                <w:sz w:val="20"/>
                <w:szCs w:val="20"/>
              </w:rPr>
              <w:t>0.571 [0.114, 0.788]</w:t>
            </w:r>
          </w:p>
        </w:tc>
      </w:tr>
      <w:tr w:rsidR="00970FE8" w:rsidRPr="00992A2B" w:rsidTr="00A5339C">
        <w:trPr>
          <w:trHeight w:val="40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Late growth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2A2B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0.187 [-0.417, 0.602]</w:t>
            </w:r>
          </w:p>
        </w:tc>
      </w:tr>
      <w:tr w:rsidR="00970FE8" w:rsidRPr="00992A2B" w:rsidTr="00A5339C">
        <w:trPr>
          <w:trHeight w:val="40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0FE8" w:rsidRPr="00992A2B" w:rsidTr="00A5339C">
        <w:trPr>
          <w:trHeight w:val="40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FE8" w:rsidRPr="00992A2B" w:rsidRDefault="00970FE8" w:rsidP="00A5339C">
            <w:pPr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 xml:space="preserve">          SAL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Early grow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Late growth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Survival</w:t>
            </w:r>
          </w:p>
        </w:tc>
      </w:tr>
      <w:tr w:rsidR="00970FE8" w:rsidRPr="00992A2B" w:rsidTr="00A5339C">
        <w:trPr>
          <w:trHeight w:val="40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Fe</w:t>
            </w:r>
            <w:r>
              <w:rPr>
                <w:rFonts w:ascii="Arial" w:hAnsi="Arial" w:cs="Arial"/>
                <w:sz w:val="20"/>
                <w:szCs w:val="20"/>
              </w:rPr>
              <w:t>cund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2A2B">
              <w:rPr>
                <w:rFonts w:ascii="Arial" w:hAnsi="Arial" w:cs="Arial"/>
                <w:b/>
                <w:bCs/>
                <w:sz w:val="20"/>
                <w:szCs w:val="20"/>
              </w:rPr>
              <w:t>0.499 [0.268, 0.623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2A2B">
              <w:rPr>
                <w:rFonts w:ascii="Arial" w:hAnsi="Arial" w:cs="Arial"/>
                <w:b/>
                <w:bCs/>
                <w:sz w:val="20"/>
                <w:szCs w:val="20"/>
              </w:rPr>
              <w:t>0.430 [0.297, 0.634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2A2B">
              <w:rPr>
                <w:rFonts w:ascii="Arial" w:hAnsi="Arial" w:cs="Arial"/>
                <w:b/>
                <w:bCs/>
                <w:sz w:val="20"/>
                <w:szCs w:val="20"/>
              </w:rPr>
              <w:t>0.431 [0.035, 0.780]</w:t>
            </w:r>
          </w:p>
        </w:tc>
      </w:tr>
      <w:tr w:rsidR="00970FE8" w:rsidRPr="00992A2B" w:rsidTr="00A5339C">
        <w:trPr>
          <w:trHeight w:val="40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Early growt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FE8" w:rsidRPr="00992A2B" w:rsidRDefault="00970FE8" w:rsidP="00A533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2A2B">
              <w:rPr>
                <w:rFonts w:ascii="Arial" w:hAnsi="Arial" w:cs="Arial"/>
                <w:b/>
                <w:bCs/>
                <w:sz w:val="20"/>
                <w:szCs w:val="20"/>
              </w:rPr>
              <w:t>0.756 [0.626, 0.804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2A2B">
              <w:rPr>
                <w:rFonts w:ascii="Arial" w:hAnsi="Arial" w:cs="Arial"/>
                <w:b/>
                <w:bCs/>
                <w:sz w:val="20"/>
                <w:szCs w:val="20"/>
              </w:rPr>
              <w:t>0.668 [0.217, 0.825]</w:t>
            </w:r>
          </w:p>
        </w:tc>
      </w:tr>
      <w:tr w:rsidR="00970FE8" w:rsidRPr="00992A2B" w:rsidTr="00A5339C">
        <w:trPr>
          <w:trHeight w:val="40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Late growth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2A2B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2A2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FE8" w:rsidRPr="00992A2B" w:rsidRDefault="00970FE8" w:rsidP="00A533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2A2B">
              <w:rPr>
                <w:rFonts w:ascii="Arial" w:hAnsi="Arial" w:cs="Arial"/>
                <w:b/>
                <w:bCs/>
                <w:sz w:val="20"/>
                <w:szCs w:val="20"/>
              </w:rPr>
              <w:t>0.755 [0.536, 0.914]</w:t>
            </w:r>
          </w:p>
        </w:tc>
      </w:tr>
    </w:tbl>
    <w:p w:rsidR="00006AEE" w:rsidRDefault="00006AEE"/>
    <w:sectPr w:rsidR="00006A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FE8"/>
    <w:rsid w:val="00006AEE"/>
    <w:rsid w:val="00924052"/>
    <w:rsid w:val="0097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DD370C8-F216-4B9F-9073-13530E1E0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FE8"/>
    <w:pPr>
      <w:spacing w:after="0" w:line="240" w:lineRule="auto"/>
    </w:pPr>
    <w:rPr>
      <w:rFonts w:ascii="Trebuchet MS" w:eastAsia="Times New Roman" w:hAnsi="Trebuchet MS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9</Words>
  <Characters>601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Dutilleul</dc:creator>
  <cp:keywords/>
  <dc:description/>
  <cp:lastModifiedBy>Morgan Dutilleul</cp:lastModifiedBy>
  <cp:revision>3</cp:revision>
  <dcterms:created xsi:type="dcterms:W3CDTF">2014-11-08T08:28:00Z</dcterms:created>
  <dcterms:modified xsi:type="dcterms:W3CDTF">2014-11-17T12:36:00Z</dcterms:modified>
</cp:coreProperties>
</file>